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806E2" w14:textId="696FF9C0" w:rsidR="008C136B" w:rsidRDefault="005E2E8B" w:rsidP="005E2E8B">
      <w:r>
        <w:rPr>
          <w:noProof/>
        </w:rPr>
        <w:drawing>
          <wp:inline distT="0" distB="0" distL="0" distR="0" wp14:anchorId="2DF41C65" wp14:editId="73F360DA">
            <wp:extent cx="9025074" cy="5086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6000" cy="5098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D8CEF" w14:textId="22784FC5" w:rsidR="00DA70C8" w:rsidRPr="00FE71DB" w:rsidRDefault="00DA70C8" w:rsidP="00DA70C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71D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E71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ne discovery diagram and associated Hallmark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eneset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KEGG pathways</w:t>
      </w:r>
    </w:p>
    <w:p w14:paraId="2524A250" w14:textId="77777777" w:rsidR="00DA70C8" w:rsidRDefault="00DA70C8" w:rsidP="00DA70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Gene discovery involved the analysis of 26,169 total genes based on publicly available databases that included </w:t>
      </w:r>
      <w:r w:rsidRPr="00FE71DB">
        <w:rPr>
          <w:rStyle w:val="e24kjd"/>
          <w:rFonts w:ascii="Times New Roman" w:hAnsi="Times New Roman" w:cs="Times New Roman"/>
          <w:sz w:val="24"/>
          <w:szCs w:val="24"/>
        </w:rPr>
        <w:t>AD datasets (GSE140829</w:t>
      </w:r>
      <w:r>
        <w:rPr>
          <w:rStyle w:val="e24kjd"/>
          <w:rFonts w:ascii="Times New Roman" w:hAnsi="Times New Roman" w:cs="Times New Roman"/>
          <w:sz w:val="24"/>
          <w:szCs w:val="24"/>
        </w:rPr>
        <w:t>,</w:t>
      </w:r>
      <w:r w:rsidRPr="00FE71DB">
        <w:rPr>
          <w:rStyle w:val="e24kjd"/>
          <w:rFonts w:ascii="Times New Roman" w:hAnsi="Times New Roman" w:cs="Times New Roman"/>
          <w:sz w:val="24"/>
          <w:szCs w:val="24"/>
        </w:rPr>
        <w:t xml:space="preserve"> and GSE6306</w:t>
      </w:r>
      <w:r>
        <w:rPr>
          <w:rStyle w:val="e24kjd"/>
          <w:rFonts w:ascii="Times New Roman" w:hAnsi="Times New Roman" w:cs="Times New Roman"/>
          <w:sz w:val="24"/>
          <w:szCs w:val="24"/>
        </w:rPr>
        <w:t xml:space="preserve">0 and GSE63061) </w:t>
      </w:r>
      <w:r w:rsidRPr="00FE71DB">
        <w:rPr>
          <w:rStyle w:val="e24kjd"/>
          <w:rFonts w:ascii="Times New Roman" w:hAnsi="Times New Roman" w:cs="Times New Roman"/>
          <w:sz w:val="24"/>
          <w:szCs w:val="24"/>
        </w:rPr>
        <w:t>and memory transcriptomic</w:t>
      </w:r>
      <w:r>
        <w:rPr>
          <w:rStyle w:val="e24kjd"/>
          <w:rFonts w:ascii="Times New Roman" w:hAnsi="Times New Roman" w:cs="Times New Roman"/>
          <w:sz w:val="24"/>
          <w:szCs w:val="24"/>
        </w:rPr>
        <w:t xml:space="preserve"> data</w:t>
      </w:r>
      <w:r w:rsidRPr="00FE71DB">
        <w:rPr>
          <w:rStyle w:val="e24kjd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e24kjd"/>
          <w:rFonts w:ascii="Times New Roman" w:hAnsi="Times New Roman" w:cs="Times New Roman"/>
          <w:sz w:val="24"/>
          <w:szCs w:val="24"/>
        </w:rPr>
        <w:t>(</w:t>
      </w:r>
      <w:r w:rsidRPr="00FE71DB">
        <w:rPr>
          <w:rStyle w:val="e24kjd"/>
          <w:rFonts w:ascii="Times New Roman" w:hAnsi="Times New Roman" w:cs="Times New Roman"/>
          <w:sz w:val="24"/>
          <w:szCs w:val="24"/>
        </w:rPr>
        <w:t xml:space="preserve">GSE127711) as well as the </w:t>
      </w:r>
      <w:r w:rsidRPr="00FE71DB">
        <w:rPr>
          <w:rFonts w:ascii="Times New Roman" w:hAnsi="Times New Roman" w:cs="Times New Roman"/>
          <w:sz w:val="24"/>
          <w:szCs w:val="24"/>
        </w:rPr>
        <w:t>Molecular signatures database (</w:t>
      </w:r>
      <w:proofErr w:type="spellStart"/>
      <w:r w:rsidRPr="00FE71DB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FE71D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This resulted in the analysis of 19/231 aging genes as well as 21 genes of interest associated with AD and/or inflammation. (B-C) Hallmark (B) and KEGG (C)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se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hways enriched with 40 AD associated genes.</w:t>
      </w:r>
    </w:p>
    <w:p w14:paraId="0AD92D41" w14:textId="5785CBCB" w:rsidR="0031063F" w:rsidRDefault="0031063F" w:rsidP="005E2E8B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E9A5FD3" wp14:editId="0AEB12D4">
            <wp:simplePos x="0" y="0"/>
            <wp:positionH relativeFrom="margin">
              <wp:align>left</wp:align>
            </wp:positionH>
            <wp:positionV relativeFrom="paragraph">
              <wp:posOffset>13005</wp:posOffset>
            </wp:positionV>
            <wp:extent cx="6469811" cy="5472815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42" t="17886"/>
                    <a:stretch/>
                  </pic:blipFill>
                  <pic:spPr bwMode="auto">
                    <a:xfrm>
                      <a:off x="0" y="0"/>
                      <a:ext cx="6485018" cy="5485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D40256" w14:textId="77777777" w:rsidR="0031063F" w:rsidRDefault="0031063F" w:rsidP="005E2E8B"/>
    <w:p w14:paraId="155CDDC6" w14:textId="5E714D35" w:rsidR="00DA70C8" w:rsidRDefault="00DA70C8" w:rsidP="005E2E8B"/>
    <w:p w14:paraId="3BABDD92" w14:textId="101317C1" w:rsidR="0031063F" w:rsidRDefault="0031063F" w:rsidP="005E2E8B"/>
    <w:p w14:paraId="4782FB6A" w14:textId="06F3E31C" w:rsidR="0031063F" w:rsidRDefault="0031063F" w:rsidP="005E2E8B"/>
    <w:p w14:paraId="555C553B" w14:textId="523E8AC7" w:rsidR="0031063F" w:rsidRDefault="0031063F" w:rsidP="005E2E8B"/>
    <w:p w14:paraId="445EE609" w14:textId="07ABB6C6" w:rsidR="0031063F" w:rsidRDefault="0031063F" w:rsidP="005E2E8B"/>
    <w:p w14:paraId="618F72B0" w14:textId="572FC2F2" w:rsidR="0031063F" w:rsidRDefault="0031063F" w:rsidP="005E2E8B"/>
    <w:p w14:paraId="5E56A52A" w14:textId="3D0B21A3" w:rsidR="0031063F" w:rsidRDefault="0031063F" w:rsidP="005E2E8B"/>
    <w:p w14:paraId="6F163AD6" w14:textId="42DC0EAA" w:rsidR="0031063F" w:rsidRDefault="0031063F" w:rsidP="005E2E8B"/>
    <w:p w14:paraId="0F2B7165" w14:textId="10A9D6CF" w:rsidR="0031063F" w:rsidRDefault="0031063F" w:rsidP="005E2E8B"/>
    <w:p w14:paraId="5EA26FA1" w14:textId="18A168AE" w:rsidR="0031063F" w:rsidRDefault="0031063F" w:rsidP="005E2E8B"/>
    <w:p w14:paraId="033991FD" w14:textId="52A241EB" w:rsidR="0031063F" w:rsidRDefault="0031063F" w:rsidP="005E2E8B"/>
    <w:p w14:paraId="35C7B841" w14:textId="49F464F6" w:rsidR="0031063F" w:rsidRDefault="0031063F" w:rsidP="005E2E8B"/>
    <w:p w14:paraId="3FD218EB" w14:textId="7A12CA42" w:rsidR="0031063F" w:rsidRDefault="0031063F" w:rsidP="005E2E8B"/>
    <w:p w14:paraId="3DE62C7B" w14:textId="424530BE" w:rsidR="0031063F" w:rsidRDefault="0031063F" w:rsidP="005E2E8B"/>
    <w:p w14:paraId="736BBC7E" w14:textId="072B14F4" w:rsidR="0031063F" w:rsidRDefault="0031063F" w:rsidP="005E2E8B"/>
    <w:p w14:paraId="1ACF8CC4" w14:textId="2757F08E" w:rsidR="0031063F" w:rsidRDefault="0031063F" w:rsidP="005E2E8B"/>
    <w:p w14:paraId="73B437A6" w14:textId="63C7C0C1" w:rsidR="0031063F" w:rsidRDefault="0031063F" w:rsidP="005E2E8B"/>
    <w:p w14:paraId="442CEFE2" w14:textId="77777777" w:rsidR="0031063F" w:rsidRPr="00FE71DB" w:rsidRDefault="0031063F" w:rsidP="0031063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71D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E71DB">
        <w:rPr>
          <w:rFonts w:ascii="Times New Roman" w:hAnsi="Times New Roman" w:cs="Times New Roman"/>
          <w:b/>
          <w:bCs/>
          <w:sz w:val="24"/>
          <w:szCs w:val="24"/>
        </w:rPr>
        <w:t>. A set of genes associated with IL-7 receptor alpha low effector memory CD8</w:t>
      </w:r>
      <w:r w:rsidRPr="00FE71D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FE71DB">
        <w:rPr>
          <w:rFonts w:ascii="Times New Roman" w:hAnsi="Times New Roman" w:cs="Times New Roman"/>
          <w:b/>
          <w:bCs/>
          <w:sz w:val="24"/>
          <w:szCs w:val="24"/>
        </w:rPr>
        <w:t xml:space="preserve"> T cells and Alzheimer’s disease (AD) is differentially expressed in peripheral blood of patients with AD.</w:t>
      </w:r>
    </w:p>
    <w:p w14:paraId="0AFB96DC" w14:textId="6D3C2CBA" w:rsidR="00AB591C" w:rsidRDefault="0031063F" w:rsidP="003106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71DB">
        <w:rPr>
          <w:rStyle w:val="e24kjd"/>
          <w:rFonts w:ascii="Times New Roman" w:hAnsi="Times New Roman" w:cs="Times New Roman"/>
          <w:sz w:val="24"/>
          <w:szCs w:val="24"/>
        </w:rPr>
        <w:t>Reverse transcription qPCR</w:t>
      </w:r>
      <w:r w:rsidRPr="00FE71DB" w:rsidDel="006C4F24">
        <w:rPr>
          <w:rFonts w:ascii="Times New Roman" w:hAnsi="Times New Roman" w:cs="Times New Roman"/>
          <w:sz w:val="24"/>
          <w:szCs w:val="24"/>
        </w:rPr>
        <w:t xml:space="preserve"> </w:t>
      </w:r>
      <w:r w:rsidRPr="00FE71DB">
        <w:rPr>
          <w:rFonts w:ascii="Times New Roman" w:hAnsi="Times New Roman" w:cs="Times New Roman"/>
          <w:sz w:val="24"/>
          <w:szCs w:val="24"/>
        </w:rPr>
        <w:t xml:space="preserve">(RT-qPCR) analysis showing </w:t>
      </w:r>
      <w:bookmarkStart w:id="0" w:name="_Hlk104545213"/>
      <w:r w:rsidRPr="00FE71DB">
        <w:rPr>
          <w:rFonts w:ascii="Times New Roman" w:hAnsi="Times New Roman" w:cs="Times New Roman"/>
          <w:sz w:val="24"/>
          <w:szCs w:val="24"/>
        </w:rPr>
        <w:t>differentially expressed genes in peripheral blood of cognitively normal (CN) and AD participants with mild cognitive impairment (MCI) or dementia. (A) top IL-7 receptor alpha low (IL-7R</w:t>
      </w:r>
      <w:r w:rsidRPr="00FE71DB">
        <w:rPr>
          <w:rFonts w:ascii="Symbol" w:hAnsi="Symbol" w:cs="Times New Roman"/>
          <w:sz w:val="24"/>
          <w:szCs w:val="24"/>
        </w:rPr>
        <w:t>a</w:t>
      </w:r>
      <w:r w:rsidRPr="00FE71DB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FE71DB">
        <w:rPr>
          <w:rFonts w:ascii="Times New Roman" w:hAnsi="Times New Roman" w:cs="Times New Roman"/>
          <w:sz w:val="24"/>
          <w:szCs w:val="24"/>
        </w:rPr>
        <w:t>) effector memory (EM) CD8</w:t>
      </w:r>
      <w:r w:rsidRPr="00FE71D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E71DB">
        <w:rPr>
          <w:rFonts w:ascii="Times New Roman" w:hAnsi="Times New Roman" w:cs="Times New Roman"/>
          <w:sz w:val="24"/>
          <w:szCs w:val="24"/>
        </w:rPr>
        <w:t xml:space="preserve"> T cell-</w:t>
      </w:r>
      <w:r w:rsidRPr="00FE71DB">
        <w:rPr>
          <w:rFonts w:ascii="Times New Roman" w:hAnsi="Times New Roman" w:cs="Times New Roman"/>
          <w:sz w:val="24"/>
          <w:szCs w:val="24"/>
        </w:rPr>
        <w:lastRenderedPageBreak/>
        <w:t xml:space="preserve">associated aging genes. (B) genes associated with memory or AD datasets but not in the T cell associated aging gene signature. (C) </w:t>
      </w:r>
      <w:r w:rsidRPr="00FE71DB">
        <w:rPr>
          <w:rFonts w:ascii="Times New Roman" w:hAnsi="Times New Roman" w:cs="Times New Roman"/>
          <w:i/>
          <w:iCs/>
          <w:sz w:val="24"/>
          <w:szCs w:val="24"/>
        </w:rPr>
        <w:t>PADI4,</w:t>
      </w:r>
      <w:r w:rsidRPr="00FE71DB">
        <w:rPr>
          <w:rFonts w:ascii="Times New Roman" w:hAnsi="Times New Roman" w:cs="Times New Roman"/>
          <w:sz w:val="24"/>
          <w:szCs w:val="24"/>
        </w:rPr>
        <w:t xml:space="preserve"> an aging gene found to be upregulated in 3 AD datasets. </w:t>
      </w:r>
      <w:r w:rsidRPr="00FE71D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71DB">
        <w:rPr>
          <w:rFonts w:ascii="Times New Roman" w:hAnsi="Times New Roman" w:cs="Times New Roman"/>
          <w:sz w:val="24"/>
          <w:szCs w:val="24"/>
        </w:rPr>
        <w:t xml:space="preserve"> values were obtained by ANOVA </w:t>
      </w:r>
      <w:r>
        <w:rPr>
          <w:rFonts w:ascii="Times New Roman" w:hAnsi="Times New Roman" w:cs="Times New Roman"/>
          <w:sz w:val="24"/>
          <w:szCs w:val="24"/>
        </w:rPr>
        <w:t>and adjusted during</w:t>
      </w:r>
      <w:r w:rsidRPr="00FE71DB">
        <w:rPr>
          <w:rFonts w:ascii="Times New Roman" w:hAnsi="Times New Roman" w:cs="Times New Roman"/>
          <w:sz w:val="24"/>
          <w:szCs w:val="24"/>
        </w:rPr>
        <w:t xml:space="preserve"> post-hoc multiple comparison testing.</w:t>
      </w:r>
      <w:bookmarkEnd w:id="0"/>
    </w:p>
    <w:p w14:paraId="388CD840" w14:textId="77777777" w:rsidR="00AB591C" w:rsidRDefault="00AB5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658215" w14:textId="4967B8C0" w:rsidR="0031063F" w:rsidRPr="00FE71DB" w:rsidRDefault="002F5CC5" w:rsidP="003106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5CC5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2B2770FF" wp14:editId="2AEC8DF5">
            <wp:extent cx="8098971" cy="5136097"/>
            <wp:effectExtent l="0" t="0" r="0" b="762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10814" cy="5143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BD8DD" w14:textId="77777777" w:rsidR="0058206F" w:rsidRPr="00FE71DB" w:rsidRDefault="0058206F" w:rsidP="005820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71D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E71DB">
        <w:rPr>
          <w:rFonts w:ascii="Times New Roman" w:hAnsi="Times New Roman" w:cs="Times New Roman"/>
          <w:b/>
          <w:bCs/>
          <w:sz w:val="24"/>
          <w:szCs w:val="24"/>
        </w:rPr>
        <w:t>. Unbiased PCA and hierarchal clustering of dementia subgroups demonstrate differential expression of IL-7 receptor alpha low effector memory CD8</w:t>
      </w:r>
      <w:r w:rsidRPr="00FE71D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FE71DB">
        <w:rPr>
          <w:rFonts w:ascii="Times New Roman" w:hAnsi="Times New Roman" w:cs="Times New Roman"/>
          <w:b/>
          <w:bCs/>
          <w:sz w:val="24"/>
          <w:szCs w:val="24"/>
        </w:rPr>
        <w:t xml:space="preserve"> T cell associated aging genes based on measures of cognitive functioning.  </w:t>
      </w:r>
    </w:p>
    <w:p w14:paraId="4CBB517A" w14:textId="77777777" w:rsidR="0058206F" w:rsidRPr="00202734" w:rsidRDefault="0058206F" w:rsidP="00582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1DB">
        <w:rPr>
          <w:rFonts w:ascii="Times New Roman" w:hAnsi="Times New Roman" w:cs="Times New Roman"/>
          <w:sz w:val="24"/>
          <w:szCs w:val="24"/>
        </w:rPr>
        <w:t xml:space="preserve">Principal component analysis (PCA) based on the expression levels of genes in peripheral blood of AD participants was done. (A) PCA yielded three clusters: Cluster 1 (blue triangles), Cluster 2 (green boxes), and Cluster 3 (red circles). (B) Average Z-scores of dementia subgroup clusters based on </w:t>
      </w:r>
      <w:r w:rsidRPr="00FE71DB">
        <w:rPr>
          <w:rFonts w:ascii="Times New Roman" w:hAnsi="Times New Roman" w:cs="Times New Roman"/>
          <w:sz w:val="24"/>
          <w:szCs w:val="24"/>
        </w:rPr>
        <w:lastRenderedPageBreak/>
        <w:t xml:space="preserve">principal component (PC) loading. (C) MoCA and </w:t>
      </w:r>
      <w:proofErr w:type="spellStart"/>
      <w:r w:rsidRPr="00FE71D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DRs</w:t>
      </w:r>
      <w:r w:rsidRPr="00FE71DB">
        <w:rPr>
          <w:rFonts w:ascii="Times New Roman" w:hAnsi="Times New Roman" w:cs="Times New Roman"/>
          <w:sz w:val="24"/>
          <w:szCs w:val="24"/>
        </w:rPr>
        <w:t>ob</w:t>
      </w:r>
      <w:proofErr w:type="spellEnd"/>
      <w:r w:rsidRPr="00FE71DB">
        <w:rPr>
          <w:rFonts w:ascii="Times New Roman" w:hAnsi="Times New Roman" w:cs="Times New Roman"/>
          <w:sz w:val="24"/>
          <w:szCs w:val="24"/>
        </w:rPr>
        <w:t xml:space="preserve"> scores in Cluster 1 vs. Clusters 2 &amp; 3. (D) Unbiased hierarchal clustering gene expression heatmap of dementia subgroups categorized impartially according to cluster designation and gene target category; MoCA, Montreal Cognitive Assessment; </w:t>
      </w:r>
      <w:proofErr w:type="spellStart"/>
      <w:r w:rsidRPr="00FE71DB">
        <w:rPr>
          <w:rFonts w:ascii="Times New Roman" w:hAnsi="Times New Roman" w:cs="Times New Roman"/>
          <w:sz w:val="24"/>
          <w:szCs w:val="24"/>
        </w:rPr>
        <w:t>CDRsob</w:t>
      </w:r>
      <w:proofErr w:type="spellEnd"/>
      <w:r w:rsidRPr="00FE71DB">
        <w:rPr>
          <w:rFonts w:ascii="Times New Roman" w:hAnsi="Times New Roman" w:cs="Times New Roman"/>
          <w:sz w:val="24"/>
          <w:szCs w:val="24"/>
        </w:rPr>
        <w:t>, Clinical Dementia Rating scale sum of box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71D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71DB">
        <w:rPr>
          <w:rFonts w:ascii="Times New Roman" w:hAnsi="Times New Roman" w:cs="Times New Roman"/>
          <w:sz w:val="24"/>
          <w:szCs w:val="24"/>
        </w:rPr>
        <w:t xml:space="preserve"> values were obtained by ANOVA with post-hoc multiple comparison testing or Welch’s </w:t>
      </w:r>
      <w:r w:rsidRPr="00FE71D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E71DB">
        <w:rPr>
          <w:rFonts w:ascii="Times New Roman" w:hAnsi="Times New Roman" w:cs="Times New Roman"/>
          <w:sz w:val="24"/>
          <w:szCs w:val="24"/>
        </w:rPr>
        <w:t>-test.</w:t>
      </w:r>
      <w:r w:rsidRPr="00B45D6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4FD1B5" w14:textId="77777777" w:rsidR="0031063F" w:rsidRPr="005E2E8B" w:rsidRDefault="0031063F" w:rsidP="005E2E8B"/>
    <w:sectPr w:rsidR="0031063F" w:rsidRPr="005E2E8B" w:rsidSect="005E2E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04"/>
    <w:rsid w:val="002F5CC5"/>
    <w:rsid w:val="0031063F"/>
    <w:rsid w:val="00354D6A"/>
    <w:rsid w:val="003F7844"/>
    <w:rsid w:val="0058206F"/>
    <w:rsid w:val="005E2E8B"/>
    <w:rsid w:val="008C136B"/>
    <w:rsid w:val="00AB591C"/>
    <w:rsid w:val="00CC2B04"/>
    <w:rsid w:val="00CE2BF8"/>
    <w:rsid w:val="00DA70C8"/>
    <w:rsid w:val="00F4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9E8F4"/>
  <w15:chartTrackingRefBased/>
  <w15:docId w15:val="{27A4A5E4-026A-4FDE-8B95-414C33637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24kjd">
    <w:name w:val="e24kjd"/>
    <w:basedOn w:val="DefaultParagraphFont"/>
    <w:rsid w:val="00DA7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53BC1-5630-4C4B-B4F9-EBB669FCE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Young</dc:creator>
  <cp:keywords/>
  <dc:description/>
  <cp:lastModifiedBy>Juan Young</cp:lastModifiedBy>
  <cp:revision>12</cp:revision>
  <dcterms:created xsi:type="dcterms:W3CDTF">2022-09-08T19:26:00Z</dcterms:created>
  <dcterms:modified xsi:type="dcterms:W3CDTF">2022-09-08T19:42:00Z</dcterms:modified>
</cp:coreProperties>
</file>